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E39" w:rsidRDefault="000879F4">
      <w:pPr>
        <w:spacing w:line="480" w:lineRule="auto"/>
        <w:ind w:firstLineChars="295" w:firstLine="708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able 1: Details of quality control </w:t>
      </w:r>
    </w:p>
    <w:tbl>
      <w:tblPr>
        <w:tblStyle w:val="TableGrid"/>
        <w:tblW w:w="125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83"/>
        <w:gridCol w:w="2123"/>
        <w:gridCol w:w="2124"/>
        <w:gridCol w:w="2123"/>
        <w:gridCol w:w="2124"/>
      </w:tblGrid>
      <w:tr w:rsidR="000B4E39">
        <w:trPr>
          <w:trHeight w:val="848"/>
          <w:jc w:val="center"/>
        </w:trPr>
        <w:tc>
          <w:tcPr>
            <w:tcW w:w="4083" w:type="dxa"/>
            <w:tcBorders>
              <w:bottom w:val="single" w:sz="4" w:space="0" w:color="auto"/>
            </w:tcBorders>
          </w:tcPr>
          <w:p w:rsidR="000B4E39" w:rsidRDefault="000B4E3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band</w:t>
            </w:r>
            <w:proofErr w:type="spellEnd"/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her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0B4E39" w:rsidRDefault="000879F4">
            <w:pPr>
              <w:spacing w:line="480" w:lineRule="auto"/>
              <w:ind w:leftChars="-268" w:left="-643" w:firstLineChars="268" w:firstLine="64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ster</w:t>
            </w:r>
          </w:p>
        </w:tc>
      </w:tr>
      <w:tr w:rsidR="000B4E39">
        <w:trPr>
          <w:trHeight w:val="848"/>
          <w:jc w:val="center"/>
        </w:trPr>
        <w:tc>
          <w:tcPr>
            <w:tcW w:w="4083" w:type="dxa"/>
            <w:tcBorders>
              <w:top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gene number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96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96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96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96</w:t>
            </w:r>
          </w:p>
        </w:tc>
      </w:tr>
      <w:tr w:rsidR="000B4E39">
        <w:trPr>
          <w:trHeight w:val="848"/>
          <w:jc w:val="center"/>
        </w:trPr>
        <w:tc>
          <w:tcPr>
            <w:tcW w:w="408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Targeted regions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M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M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M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M</w:t>
            </w:r>
          </w:p>
        </w:tc>
      </w:tr>
      <w:tr w:rsidR="000B4E39">
        <w:trPr>
          <w:trHeight w:val="848"/>
          <w:jc w:val="center"/>
        </w:trPr>
        <w:tc>
          <w:tcPr>
            <w:tcW w:w="408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 of the coverage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2%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%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%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%</w:t>
            </w:r>
          </w:p>
        </w:tc>
      </w:tr>
      <w:tr w:rsidR="000B4E39">
        <w:trPr>
          <w:trHeight w:val="848"/>
          <w:jc w:val="center"/>
        </w:trPr>
        <w:tc>
          <w:tcPr>
            <w:tcW w:w="408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 of the depth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7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</w:t>
            </w:r>
          </w:p>
        </w:tc>
      </w:tr>
      <w:tr w:rsidR="000B4E39">
        <w:trPr>
          <w:trHeight w:val="848"/>
          <w:jc w:val="center"/>
        </w:trPr>
        <w:tc>
          <w:tcPr>
            <w:tcW w:w="408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regions covered by 10X reads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%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2123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2124" w:type="dxa"/>
          </w:tcPr>
          <w:p w:rsidR="000B4E39" w:rsidRDefault="000879F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%</w:t>
            </w:r>
          </w:p>
        </w:tc>
      </w:tr>
    </w:tbl>
    <w:p w:rsidR="000B4E39" w:rsidRDefault="000879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</w:p>
    <w:p w:rsidR="000B4E39" w:rsidRDefault="000879F4">
      <w:pPr>
        <w:ind w:firstLineChars="295" w:firstLine="708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QC</w:t>
      </w:r>
      <w:r>
        <w:rPr>
          <w:rFonts w:ascii="Times New Roman" w:hAnsi="Times New Roman" w:cs="Times New Roman"/>
        </w:rPr>
        <w:t>, quality control.</w:t>
      </w:r>
      <w:proofErr w:type="gramEnd"/>
    </w:p>
    <w:sectPr w:rsidR="000B4E3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D29"/>
    <w:rsid w:val="00010365"/>
    <w:rsid w:val="000879F4"/>
    <w:rsid w:val="000B4E39"/>
    <w:rsid w:val="001361AD"/>
    <w:rsid w:val="002B3FA1"/>
    <w:rsid w:val="0031716A"/>
    <w:rsid w:val="003E4E7D"/>
    <w:rsid w:val="00403BA8"/>
    <w:rsid w:val="004107F1"/>
    <w:rsid w:val="004222F0"/>
    <w:rsid w:val="00446D29"/>
    <w:rsid w:val="004C4918"/>
    <w:rsid w:val="00547041"/>
    <w:rsid w:val="005E1B3E"/>
    <w:rsid w:val="006079BA"/>
    <w:rsid w:val="00667544"/>
    <w:rsid w:val="00792754"/>
    <w:rsid w:val="008032A2"/>
    <w:rsid w:val="008737A3"/>
    <w:rsid w:val="008F62E7"/>
    <w:rsid w:val="00985D32"/>
    <w:rsid w:val="009E4ABF"/>
    <w:rsid w:val="009E7A48"/>
    <w:rsid w:val="00A925D6"/>
    <w:rsid w:val="00A97CB1"/>
    <w:rsid w:val="00AB49E9"/>
    <w:rsid w:val="00B335E9"/>
    <w:rsid w:val="00B71D55"/>
    <w:rsid w:val="00D35125"/>
    <w:rsid w:val="00E63AB6"/>
    <w:rsid w:val="00FE6256"/>
    <w:rsid w:val="37F2B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佳怡</dc:creator>
  <cp:lastModifiedBy>74700</cp:lastModifiedBy>
  <cp:revision>2</cp:revision>
  <dcterms:created xsi:type="dcterms:W3CDTF">2020-08-28T13:09:00Z</dcterms:created>
  <dcterms:modified xsi:type="dcterms:W3CDTF">2020-08-2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1.2195</vt:lpwstr>
  </property>
</Properties>
</file>